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5226CE" w14:textId="2BC8C715" w:rsidR="00571D59" w:rsidRPr="00176EFB" w:rsidRDefault="00571D5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76EF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0E29FA" w:rsidRPr="00176EFB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173822" w:rsidRPr="00176EFB">
        <w:rPr>
          <w:rFonts w:ascii="Times New Roman" w:hAnsi="Times New Roman" w:cs="Times New Roman"/>
          <w:b/>
          <w:bCs/>
          <w:sz w:val="24"/>
          <w:szCs w:val="24"/>
        </w:rPr>
        <w:t xml:space="preserve"> – </w:t>
      </w:r>
      <w:r w:rsidR="00176EFB" w:rsidRPr="00176EFB">
        <w:rPr>
          <w:rFonts w:ascii="Times New Roman" w:hAnsi="Times New Roman" w:cs="Times New Roman"/>
          <w:sz w:val="24"/>
          <w:szCs w:val="24"/>
        </w:rPr>
        <w:t>Histological Features of Intraoral and Vermilion Lip Nevi</w:t>
      </w:r>
    </w:p>
    <w:tbl>
      <w:tblPr>
        <w:tblW w:w="12958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"/>
        <w:gridCol w:w="1331"/>
        <w:gridCol w:w="1561"/>
        <w:gridCol w:w="1799"/>
        <w:gridCol w:w="1151"/>
        <w:gridCol w:w="1164"/>
        <w:gridCol w:w="1597"/>
        <w:gridCol w:w="1843"/>
        <w:gridCol w:w="1134"/>
        <w:gridCol w:w="1149"/>
      </w:tblGrid>
      <w:tr w:rsidR="000A4605" w:rsidRPr="00176EFB" w14:paraId="41FED3CE" w14:textId="77777777" w:rsidTr="000A4605">
        <w:trPr>
          <w:trHeight w:val="300"/>
        </w:trPr>
        <w:tc>
          <w:tcPr>
            <w:tcW w:w="15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D351" w14:textId="77777777" w:rsidR="000A4605" w:rsidRPr="00173822" w:rsidRDefault="000A4605" w:rsidP="00173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5675" w:type="dxa"/>
            <w:gridSpan w:val="4"/>
            <w:tcBorders>
              <w:top w:val="single" w:sz="12" w:space="0" w:color="auto"/>
              <w:left w:val="nil"/>
              <w:bottom w:val="single" w:sz="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DFB667" w14:textId="0C27E485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Intraoral (n= 14)</w:t>
            </w:r>
          </w:p>
        </w:tc>
        <w:tc>
          <w:tcPr>
            <w:tcW w:w="5723" w:type="dxa"/>
            <w:gridSpan w:val="4"/>
            <w:tcBorders>
              <w:top w:val="single" w:sz="12" w:space="0" w:color="auto"/>
              <w:left w:val="single" w:sz="12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14:paraId="2C653714" w14:textId="076B26C4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The vermilion of the lip (n= 20)</w:t>
            </w:r>
          </w:p>
        </w:tc>
      </w:tr>
      <w:tr w:rsidR="000A4605" w:rsidRPr="00176EFB" w14:paraId="3D1D6177" w14:textId="77777777" w:rsidTr="000A4605">
        <w:trPr>
          <w:trHeight w:val="300"/>
        </w:trPr>
        <w:tc>
          <w:tcPr>
            <w:tcW w:w="15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061FF" w14:textId="77777777" w:rsidR="000A4605" w:rsidRPr="00176EFB" w:rsidRDefault="000A4605" w:rsidP="001738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 </w:t>
            </w:r>
          </w:p>
        </w:tc>
        <w:tc>
          <w:tcPr>
            <w:tcW w:w="156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C5D82" w14:textId="09B308D4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Compound (n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  <w:r w:rsidRPr="00176E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799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2F845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Intramucosal (n= 5)</w:t>
            </w:r>
          </w:p>
        </w:tc>
        <w:tc>
          <w:tcPr>
            <w:tcW w:w="115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DCB1A5F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lue (n= 6)</w:t>
            </w:r>
          </w:p>
        </w:tc>
        <w:tc>
          <w:tcPr>
            <w:tcW w:w="1164" w:type="dxa"/>
            <w:tcBorders>
              <w:top w:val="single" w:sz="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73BFAE43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ll (n= 14)</w:t>
            </w:r>
          </w:p>
        </w:tc>
        <w:tc>
          <w:tcPr>
            <w:tcW w:w="1597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D3501" w14:textId="74C8CCB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 xml:space="preserve">Compound (n= </w:t>
            </w:r>
            <w:r w:rsidR="0098499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</w:t>
            </w:r>
            <w:r w:rsidRPr="00176E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)</w:t>
            </w:r>
          </w:p>
        </w:tc>
        <w:tc>
          <w:tcPr>
            <w:tcW w:w="1843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F05B8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Intramucosal (n= 13)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B40FA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Blue (n= 1)</w:t>
            </w:r>
          </w:p>
        </w:tc>
        <w:tc>
          <w:tcPr>
            <w:tcW w:w="1149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908AE8E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ll (n= 20)</w:t>
            </w:r>
          </w:p>
        </w:tc>
      </w:tr>
      <w:tr w:rsidR="000A4605" w:rsidRPr="00176EFB" w14:paraId="6E256696" w14:textId="77777777" w:rsidTr="000A4605">
        <w:trPr>
          <w:trHeight w:val="288"/>
        </w:trPr>
        <w:tc>
          <w:tcPr>
            <w:tcW w:w="15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6344F" w14:textId="39C1C1A2" w:rsidR="000A4605" w:rsidRPr="00176EFB" w:rsidRDefault="000A4605" w:rsidP="00EE33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Cell morphology</w:t>
            </w:r>
          </w:p>
        </w:tc>
        <w:tc>
          <w:tcPr>
            <w:tcW w:w="15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18E65" w14:textId="77777777" w:rsidR="000A4605" w:rsidRPr="00176EFB" w:rsidRDefault="000A4605" w:rsidP="00EE3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7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42432" w14:textId="77777777" w:rsidR="000A4605" w:rsidRPr="00176EFB" w:rsidRDefault="000A4605" w:rsidP="00EE3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1D41AB" w14:textId="77777777" w:rsidR="000A4605" w:rsidRPr="00176EFB" w:rsidRDefault="000A4605" w:rsidP="00EE3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64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66D1D1B" w14:textId="77777777" w:rsidR="000A4605" w:rsidRPr="00176EFB" w:rsidRDefault="000A4605" w:rsidP="00EE3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597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2626F" w14:textId="77777777" w:rsidR="000A4605" w:rsidRPr="00176EFB" w:rsidRDefault="000A4605" w:rsidP="00EE3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28F07" w14:textId="77777777" w:rsidR="000A4605" w:rsidRPr="00176EFB" w:rsidRDefault="000A4605" w:rsidP="00EE3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603F2" w14:textId="77777777" w:rsidR="000A4605" w:rsidRPr="00176EFB" w:rsidRDefault="000A4605" w:rsidP="00EE3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4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20CE4" w14:textId="77777777" w:rsidR="000A4605" w:rsidRPr="00176EFB" w:rsidRDefault="000A4605" w:rsidP="00EE3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A4605" w:rsidRPr="00176EFB" w14:paraId="4E0BAFFA" w14:textId="77777777" w:rsidTr="000A4605">
        <w:trPr>
          <w:gridBefore w:val="1"/>
          <w:wBefore w:w="229" w:type="dxa"/>
          <w:trHeight w:val="288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2CBA7" w14:textId="592E3479" w:rsidR="000A4605" w:rsidRPr="00176EFB" w:rsidRDefault="000A4605" w:rsidP="00EE33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ound</w:t>
            </w:r>
          </w:p>
        </w:tc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4B84E8" w14:textId="5DCFBDDA" w:rsidR="000A4605" w:rsidRPr="00176EFB" w:rsidRDefault="000A4605" w:rsidP="00EE3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50ECC2" w14:textId="5C05374C" w:rsidR="000A4605" w:rsidRPr="00176EFB" w:rsidRDefault="000A4605" w:rsidP="00EE3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5</w:t>
            </w:r>
          </w:p>
        </w:tc>
        <w:tc>
          <w:tcPr>
            <w:tcW w:w="115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097B128" w14:textId="1B3E578B" w:rsidR="000A4605" w:rsidRPr="00176EFB" w:rsidRDefault="000A4605" w:rsidP="00EE3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vAlign w:val="bottom"/>
          </w:tcPr>
          <w:p w14:paraId="36742DD7" w14:textId="40D94A17" w:rsidR="000A4605" w:rsidRPr="00176EFB" w:rsidRDefault="000A4605" w:rsidP="00EE3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 (50.0%)</w:t>
            </w:r>
          </w:p>
        </w:tc>
        <w:tc>
          <w:tcPr>
            <w:tcW w:w="1597" w:type="dxa"/>
            <w:tcBorders>
              <w:top w:val="nil"/>
              <w:left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20F5092" w14:textId="580EE23E" w:rsidR="000A4605" w:rsidRPr="00176EFB" w:rsidRDefault="000A4605" w:rsidP="00EE3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A0955E" w14:textId="545A49C0" w:rsidR="000A4605" w:rsidRPr="00176EFB" w:rsidRDefault="000A4605" w:rsidP="00EE3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8F1AF5" w14:textId="03229CD7" w:rsidR="000A4605" w:rsidRPr="00176EFB" w:rsidRDefault="000A4605" w:rsidP="00EE3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D09DA63" w14:textId="3B49F370" w:rsidR="000A4605" w:rsidRPr="00176EFB" w:rsidRDefault="000A4605" w:rsidP="00EE3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8 (90.0%)</w:t>
            </w:r>
          </w:p>
        </w:tc>
      </w:tr>
      <w:tr w:rsidR="000A4605" w:rsidRPr="00176EFB" w14:paraId="2BB0CFA5" w14:textId="77777777" w:rsidTr="000A4605">
        <w:trPr>
          <w:gridBefore w:val="1"/>
          <w:wBefore w:w="229" w:type="dxa"/>
          <w:trHeight w:val="288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5ABF08" w14:textId="5C9FF0E1" w:rsidR="000A4605" w:rsidRPr="00176EFB" w:rsidRDefault="000A4605" w:rsidP="00EE33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usiform</w:t>
            </w:r>
          </w:p>
        </w:tc>
        <w:tc>
          <w:tcPr>
            <w:tcW w:w="1561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2E5F6C73" w14:textId="2DFDC28D" w:rsidR="000A4605" w:rsidRPr="00176EFB" w:rsidRDefault="000A4605" w:rsidP="00EE3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79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AAA19A6" w14:textId="4F27518C" w:rsidR="000A4605" w:rsidRPr="00176EFB" w:rsidRDefault="000A4605" w:rsidP="00EE3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vAlign w:val="bottom"/>
          </w:tcPr>
          <w:p w14:paraId="4AA6D969" w14:textId="41B121C6" w:rsidR="000A4605" w:rsidRPr="00176EFB" w:rsidRDefault="000A4605" w:rsidP="00EE3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6</w:t>
            </w:r>
          </w:p>
        </w:tc>
        <w:tc>
          <w:tcPr>
            <w:tcW w:w="1164" w:type="dxa"/>
            <w:tcBorders>
              <w:top w:val="nil"/>
              <w:right w:val="single" w:sz="12" w:space="0" w:color="auto"/>
            </w:tcBorders>
            <w:shd w:val="clear" w:color="auto" w:fill="auto"/>
            <w:vAlign w:val="bottom"/>
          </w:tcPr>
          <w:p w14:paraId="7DEF5E64" w14:textId="2AEA3088" w:rsidR="000A4605" w:rsidRPr="00176EFB" w:rsidRDefault="000A4605" w:rsidP="00EE3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 (42.9%)</w:t>
            </w:r>
          </w:p>
        </w:tc>
        <w:tc>
          <w:tcPr>
            <w:tcW w:w="1597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63052CF2" w14:textId="3BE20306" w:rsidR="000A4605" w:rsidRPr="00176EFB" w:rsidRDefault="000A4605" w:rsidP="00EE3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2B145033" w14:textId="26CC372C" w:rsidR="000A4605" w:rsidRPr="00176EFB" w:rsidRDefault="000A4605" w:rsidP="00EE3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5558839" w14:textId="61E7927C" w:rsidR="000A4605" w:rsidRPr="00176EFB" w:rsidRDefault="000A4605" w:rsidP="00EE3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149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7D57C86C" w14:textId="734B9B65" w:rsidR="000A4605" w:rsidRPr="00176EFB" w:rsidRDefault="000A4605" w:rsidP="00EE3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5.0%)</w:t>
            </w:r>
          </w:p>
        </w:tc>
      </w:tr>
      <w:tr w:rsidR="000A4605" w:rsidRPr="00176EFB" w14:paraId="48C198A8" w14:textId="77777777" w:rsidTr="000A4605">
        <w:trPr>
          <w:gridBefore w:val="1"/>
          <w:wBefore w:w="229" w:type="dxa"/>
          <w:trHeight w:val="288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00814" w14:textId="7EE8C94B" w:rsidR="000A4605" w:rsidRPr="00176EFB" w:rsidRDefault="000A4605" w:rsidP="00EE33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Round/Fusiform</w:t>
            </w:r>
          </w:p>
        </w:tc>
        <w:tc>
          <w:tcPr>
            <w:tcW w:w="1561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6D029E56" w14:textId="7B1D5BCF" w:rsidR="000A4605" w:rsidRPr="00176EFB" w:rsidRDefault="000A4605" w:rsidP="00EE3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799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0142CF5" w14:textId="32705A20" w:rsidR="000A4605" w:rsidRPr="00176EFB" w:rsidRDefault="000A4605" w:rsidP="00EE3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51" w:type="dxa"/>
            <w:tcBorders>
              <w:top w:val="nil"/>
            </w:tcBorders>
            <w:shd w:val="clear" w:color="auto" w:fill="auto"/>
            <w:vAlign w:val="bottom"/>
          </w:tcPr>
          <w:p w14:paraId="110D7ACA" w14:textId="43697E33" w:rsidR="000A4605" w:rsidRPr="00176EFB" w:rsidRDefault="000A4605" w:rsidP="00EE3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64" w:type="dxa"/>
            <w:tcBorders>
              <w:top w:val="nil"/>
              <w:right w:val="single" w:sz="12" w:space="0" w:color="auto"/>
            </w:tcBorders>
            <w:shd w:val="clear" w:color="auto" w:fill="auto"/>
            <w:vAlign w:val="bottom"/>
          </w:tcPr>
          <w:p w14:paraId="4D2C4B4F" w14:textId="01B352D9" w:rsidR="000A4605" w:rsidRPr="00176EFB" w:rsidRDefault="000A4605" w:rsidP="00EE3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 (7.1%)</w:t>
            </w:r>
          </w:p>
        </w:tc>
        <w:tc>
          <w:tcPr>
            <w:tcW w:w="1597" w:type="dxa"/>
            <w:tcBorders>
              <w:top w:val="nil"/>
              <w:left w:val="single" w:sz="12" w:space="0" w:color="auto"/>
            </w:tcBorders>
            <w:shd w:val="clear" w:color="auto" w:fill="auto"/>
            <w:noWrap/>
            <w:vAlign w:val="bottom"/>
          </w:tcPr>
          <w:p w14:paraId="3751EAD2" w14:textId="689AC017" w:rsidR="000A4605" w:rsidRPr="00176EFB" w:rsidRDefault="000A4605" w:rsidP="00EE3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9A4731E" w14:textId="036D6675" w:rsidR="000A4605" w:rsidRPr="00176EFB" w:rsidRDefault="000A4605" w:rsidP="00EE3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4E0FC86" w14:textId="0BEB899A" w:rsidR="000A4605" w:rsidRPr="00176EFB" w:rsidRDefault="000A4605" w:rsidP="00EE3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49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4644641D" w14:textId="3695636F" w:rsidR="000A4605" w:rsidRPr="00176EFB" w:rsidRDefault="000A4605" w:rsidP="00EE3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-</w:t>
            </w:r>
          </w:p>
        </w:tc>
      </w:tr>
      <w:tr w:rsidR="000A4605" w:rsidRPr="00176EFB" w14:paraId="39CDF9B9" w14:textId="77777777" w:rsidTr="000A4605">
        <w:trPr>
          <w:gridBefore w:val="1"/>
          <w:wBefore w:w="229" w:type="dxa"/>
          <w:trHeight w:val="288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DBDCD" w14:textId="437F2F1E" w:rsidR="000A4605" w:rsidRPr="00176EFB" w:rsidRDefault="000A4605" w:rsidP="00EE33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usiform/Round</w:t>
            </w:r>
          </w:p>
        </w:tc>
        <w:tc>
          <w:tcPr>
            <w:tcW w:w="1561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75873683" w14:textId="3D1BC405" w:rsidR="000A4605" w:rsidRPr="00176EFB" w:rsidRDefault="000A4605" w:rsidP="00EE3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799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2E1B5D6" w14:textId="29B51E8F" w:rsidR="000A4605" w:rsidRPr="00176EFB" w:rsidRDefault="000A4605" w:rsidP="00EE3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51" w:type="dxa"/>
            <w:tcBorders>
              <w:bottom w:val="nil"/>
            </w:tcBorders>
            <w:shd w:val="clear" w:color="auto" w:fill="auto"/>
            <w:vAlign w:val="bottom"/>
          </w:tcPr>
          <w:p w14:paraId="180996EE" w14:textId="246221A7" w:rsidR="000A4605" w:rsidRPr="00176EFB" w:rsidRDefault="000A4605" w:rsidP="00EE3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64" w:type="dxa"/>
            <w:tcBorders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14:paraId="42EFE72D" w14:textId="6EC4EE70" w:rsidR="000A4605" w:rsidRPr="00176EFB" w:rsidRDefault="000A4605" w:rsidP="00EE3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</w:t>
            </w:r>
          </w:p>
        </w:tc>
        <w:tc>
          <w:tcPr>
            <w:tcW w:w="1597" w:type="dxa"/>
            <w:tcBorders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14:paraId="08848477" w14:textId="13C81411" w:rsidR="000A4605" w:rsidRPr="00176EFB" w:rsidRDefault="000A4605" w:rsidP="00EE3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E3705B3" w14:textId="17005752" w:rsidR="000A4605" w:rsidRPr="00176EFB" w:rsidRDefault="000A4605" w:rsidP="00EE3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FE29EFD" w14:textId="660A884C" w:rsidR="000A4605" w:rsidRPr="00176EFB" w:rsidRDefault="000A4605" w:rsidP="00EE3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0</w:t>
            </w:r>
          </w:p>
        </w:tc>
        <w:tc>
          <w:tcPr>
            <w:tcW w:w="1149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A063B" w14:textId="541A2233" w:rsidR="000A4605" w:rsidRPr="00176EFB" w:rsidRDefault="000A4605" w:rsidP="00EE33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  <w:t>1 (5.0%)</w:t>
            </w:r>
          </w:p>
        </w:tc>
      </w:tr>
      <w:tr w:rsidR="000A4605" w:rsidRPr="00176EFB" w14:paraId="6BC3BA5F" w14:textId="77777777" w:rsidTr="000A4605">
        <w:trPr>
          <w:trHeight w:val="288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30F0F1" w14:textId="77777777" w:rsidR="000A4605" w:rsidRPr="00176EFB" w:rsidRDefault="000A4605" w:rsidP="001738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ide circumscriptio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17CF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4522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56F660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2F36B697" w14:textId="7B405A4C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59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801E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2E7F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84A5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84DD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A4605" w:rsidRPr="00176EFB" w14:paraId="147E903F" w14:textId="77777777" w:rsidTr="000A4605">
        <w:trPr>
          <w:trHeight w:val="288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1AF2B" w14:textId="77777777" w:rsidR="000A4605" w:rsidRPr="00176EFB" w:rsidRDefault="000A4605" w:rsidP="00173822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resen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9EABF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2B98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402528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5DDE5F8C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 (35.7%)</w:t>
            </w:r>
          </w:p>
        </w:tc>
        <w:tc>
          <w:tcPr>
            <w:tcW w:w="159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6CE7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9E7A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C737B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0243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 (45.0%)</w:t>
            </w:r>
          </w:p>
        </w:tc>
      </w:tr>
      <w:tr w:rsidR="000A4605" w:rsidRPr="00176EFB" w14:paraId="2FE4DBB8" w14:textId="77777777" w:rsidTr="000A4605">
        <w:trPr>
          <w:trHeight w:val="288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7470" w14:textId="77777777" w:rsidR="000A4605" w:rsidRPr="00176EFB" w:rsidRDefault="000A4605" w:rsidP="00173822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bsen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C554" w14:textId="47FF49AA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B799F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B590FE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75883E01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 (64.3%)</w:t>
            </w:r>
          </w:p>
        </w:tc>
        <w:tc>
          <w:tcPr>
            <w:tcW w:w="159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B57C" w14:textId="7E0F390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A1073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FE58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4578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1 (55.0%)</w:t>
            </w:r>
          </w:p>
        </w:tc>
      </w:tr>
      <w:tr w:rsidR="000A4605" w:rsidRPr="00176EFB" w14:paraId="4ADF40EF" w14:textId="77777777" w:rsidTr="000A4605">
        <w:trPr>
          <w:trHeight w:val="288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F47D" w14:textId="77777777" w:rsidR="000A4605" w:rsidRPr="00176EFB" w:rsidRDefault="000A4605" w:rsidP="001738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ymmetry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46A9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88A5F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21CD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345A6D4C" w14:textId="6ED51DD4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59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BC74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4C1C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8D7D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BA8B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A4605" w:rsidRPr="00176EFB" w14:paraId="7B135A6B" w14:textId="77777777" w:rsidTr="000A4605">
        <w:trPr>
          <w:trHeight w:val="288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F3E0" w14:textId="77777777" w:rsidR="000A4605" w:rsidRPr="00176EFB" w:rsidRDefault="000A4605" w:rsidP="00173822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resen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DD87" w14:textId="1DB78E4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09BC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2DC3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30868215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 (42.9%)</w:t>
            </w:r>
          </w:p>
        </w:tc>
        <w:tc>
          <w:tcPr>
            <w:tcW w:w="159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3D37" w14:textId="3FC49436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F2A1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C515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921D" w14:textId="3552FBA0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7 (85.0%)</w:t>
            </w:r>
          </w:p>
        </w:tc>
      </w:tr>
      <w:tr w:rsidR="000A4605" w:rsidRPr="00176EFB" w14:paraId="1F07A070" w14:textId="77777777" w:rsidTr="000A4605">
        <w:trPr>
          <w:trHeight w:val="288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ACB0" w14:textId="77777777" w:rsidR="000A4605" w:rsidRPr="00176EFB" w:rsidRDefault="000A4605" w:rsidP="00173822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bsen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B27B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FDEE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3C7791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01C3C2EE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 (57.1%)</w:t>
            </w:r>
          </w:p>
        </w:tc>
        <w:tc>
          <w:tcPr>
            <w:tcW w:w="159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E25A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DE1D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F7C6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5165D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 (15.0%)</w:t>
            </w:r>
          </w:p>
        </w:tc>
      </w:tr>
      <w:tr w:rsidR="000A4605" w:rsidRPr="00176EFB" w14:paraId="3BA47F2F" w14:textId="77777777" w:rsidTr="000A4605">
        <w:trPr>
          <w:trHeight w:val="288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BA70" w14:textId="77777777" w:rsidR="000A4605" w:rsidRPr="00176EFB" w:rsidRDefault="000A4605" w:rsidP="001738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Inflammatio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14AF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C157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0C5C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06F3F287" w14:textId="00E6308D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59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D4FF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4D70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A4D1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CBC0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A4605" w:rsidRPr="00176EFB" w14:paraId="7297852A" w14:textId="77777777" w:rsidTr="000A4605">
        <w:trPr>
          <w:trHeight w:val="288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006C" w14:textId="77777777" w:rsidR="000A4605" w:rsidRPr="00176EFB" w:rsidRDefault="000A4605" w:rsidP="00173822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resen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FA9C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DEF9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A9C8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278647C2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 (7.1%)</w:t>
            </w:r>
          </w:p>
        </w:tc>
        <w:tc>
          <w:tcPr>
            <w:tcW w:w="159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98BE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8514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24575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5046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 (25.0%)</w:t>
            </w:r>
          </w:p>
        </w:tc>
      </w:tr>
      <w:tr w:rsidR="000A4605" w:rsidRPr="00176EFB" w14:paraId="39DF3373" w14:textId="77777777" w:rsidTr="000A4605">
        <w:trPr>
          <w:trHeight w:val="288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8023" w14:textId="77777777" w:rsidR="000A4605" w:rsidRPr="00176EFB" w:rsidRDefault="000A4605" w:rsidP="00173822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bsen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9D7F" w14:textId="35113A7F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7726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D3C2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5F5582FB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3 (92.9%)</w:t>
            </w:r>
          </w:p>
        </w:tc>
        <w:tc>
          <w:tcPr>
            <w:tcW w:w="159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EB84A" w14:textId="2A41D084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180D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A454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2339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5 (75.0%)</w:t>
            </w:r>
          </w:p>
        </w:tc>
      </w:tr>
      <w:tr w:rsidR="000A4605" w:rsidRPr="00176EFB" w14:paraId="14E98C76" w14:textId="77777777" w:rsidTr="000A4605">
        <w:trPr>
          <w:trHeight w:val="288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926D" w14:textId="77777777" w:rsidR="000A4605" w:rsidRPr="00176EFB" w:rsidRDefault="000A4605" w:rsidP="00173822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Fibrosi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3CA9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1F1C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5382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68628701" w14:textId="19E13F4E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59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16F8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AD89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4373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7515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A4605" w:rsidRPr="00176EFB" w14:paraId="698C78D7" w14:textId="77777777" w:rsidTr="000A4605">
        <w:trPr>
          <w:trHeight w:val="288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E3892" w14:textId="77777777" w:rsidR="000A4605" w:rsidRPr="00176EFB" w:rsidRDefault="000A4605" w:rsidP="00173822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resen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3199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13B4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D521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3A522CAE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 (35.7%)</w:t>
            </w:r>
          </w:p>
        </w:tc>
        <w:tc>
          <w:tcPr>
            <w:tcW w:w="159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D2F1" w14:textId="40845D4D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11B6A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564E9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D0959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3 (65.0%)</w:t>
            </w:r>
          </w:p>
        </w:tc>
      </w:tr>
      <w:tr w:rsidR="000A4605" w:rsidRPr="00176EFB" w14:paraId="7125C928" w14:textId="77777777" w:rsidTr="000A4605">
        <w:trPr>
          <w:trHeight w:val="288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C452" w14:textId="77777777" w:rsidR="000A4605" w:rsidRPr="00176EFB" w:rsidRDefault="000A4605" w:rsidP="00173822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bsen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4D10" w14:textId="595D514D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E4B3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8D27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18930130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 (64.3%)</w:t>
            </w:r>
          </w:p>
        </w:tc>
        <w:tc>
          <w:tcPr>
            <w:tcW w:w="159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571E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81EA9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FE8F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5A29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 (35.0%)</w:t>
            </w:r>
          </w:p>
        </w:tc>
      </w:tr>
      <w:tr w:rsidR="000A4605" w:rsidRPr="00176EFB" w14:paraId="16BC0D2B" w14:textId="77777777" w:rsidTr="000A4605">
        <w:trPr>
          <w:trHeight w:val="288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03E2" w14:textId="77777777" w:rsidR="000A4605" w:rsidRPr="00176EFB" w:rsidRDefault="000A4605" w:rsidP="001738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Solar elastosi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D4C8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3892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FE1F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0539D73D" w14:textId="71466202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59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E8D3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362D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463A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C570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A4605" w:rsidRPr="00176EFB" w14:paraId="1CF55862" w14:textId="77777777" w:rsidTr="000A4605">
        <w:trPr>
          <w:trHeight w:val="288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D5EE" w14:textId="77777777" w:rsidR="000A4605" w:rsidRPr="00176EFB" w:rsidRDefault="000A4605" w:rsidP="00173822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resen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E4DA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F3FE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FCE4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7DB47158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</w:t>
            </w:r>
          </w:p>
        </w:tc>
        <w:tc>
          <w:tcPr>
            <w:tcW w:w="159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37DB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B22F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8F11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386B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 (30.0%)</w:t>
            </w:r>
          </w:p>
        </w:tc>
      </w:tr>
      <w:tr w:rsidR="000A4605" w:rsidRPr="00176EFB" w14:paraId="091A9C20" w14:textId="77777777" w:rsidTr="000A4605">
        <w:trPr>
          <w:trHeight w:val="288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7694" w14:textId="77777777" w:rsidR="000A4605" w:rsidRPr="00176EFB" w:rsidRDefault="000A4605" w:rsidP="00173822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bsen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D07A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9D67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7673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2C20F843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</w:t>
            </w:r>
          </w:p>
        </w:tc>
        <w:tc>
          <w:tcPr>
            <w:tcW w:w="159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FE0E" w14:textId="536D0EF6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DA41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3ED92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BA8E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4 (70.0%)</w:t>
            </w:r>
          </w:p>
        </w:tc>
      </w:tr>
      <w:tr w:rsidR="000A4605" w:rsidRPr="00176EFB" w14:paraId="109E6414" w14:textId="77777777" w:rsidTr="000A4605">
        <w:trPr>
          <w:trHeight w:val="288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367D" w14:textId="77777777" w:rsidR="000A4605" w:rsidRPr="00176EFB" w:rsidRDefault="000A4605" w:rsidP="00173822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Not applicabl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4276" w14:textId="129FECA6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C01EE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D504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4EA2ADDA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4 (100.0%)</w:t>
            </w:r>
          </w:p>
        </w:tc>
        <w:tc>
          <w:tcPr>
            <w:tcW w:w="159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7543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A410B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38A2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F7F95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-</w:t>
            </w:r>
          </w:p>
        </w:tc>
      </w:tr>
      <w:tr w:rsidR="000A4605" w:rsidRPr="00176EFB" w14:paraId="023FEDA3" w14:textId="77777777" w:rsidTr="000A4605">
        <w:trPr>
          <w:trHeight w:val="288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0AF0" w14:textId="5B7EF916" w:rsidR="000A4605" w:rsidRPr="00176EFB" w:rsidRDefault="000A4605" w:rsidP="001738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Theques formatio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7174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58AA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5E7B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48625DAA" w14:textId="342AE7CB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59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1974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9699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35B0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6D11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A4605" w:rsidRPr="00176EFB" w14:paraId="2A8B6EC3" w14:textId="77777777" w:rsidTr="000A4605">
        <w:trPr>
          <w:trHeight w:val="288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2C20" w14:textId="77777777" w:rsidR="000A4605" w:rsidRPr="00176EFB" w:rsidRDefault="000A4605" w:rsidP="00173822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resen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C462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67A6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55D8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7A103A20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 (21.4%)</w:t>
            </w:r>
          </w:p>
        </w:tc>
        <w:tc>
          <w:tcPr>
            <w:tcW w:w="159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C4CD" w14:textId="5377F999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F4B7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F6E8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07CF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6 (80.0%)</w:t>
            </w:r>
          </w:p>
        </w:tc>
      </w:tr>
      <w:tr w:rsidR="000A4605" w:rsidRPr="00176EFB" w14:paraId="77D69F10" w14:textId="77777777" w:rsidTr="000A4605">
        <w:trPr>
          <w:trHeight w:val="288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EB28" w14:textId="77777777" w:rsidR="000A4605" w:rsidRPr="00176EFB" w:rsidRDefault="000A4605" w:rsidP="00173822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Absen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3FD7" w14:textId="4FFC8280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E71C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EF5F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72E5CCF3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1 (78.6%)</w:t>
            </w:r>
          </w:p>
        </w:tc>
        <w:tc>
          <w:tcPr>
            <w:tcW w:w="159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8461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3D74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7816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C1E1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 (20.0%)</w:t>
            </w:r>
          </w:p>
        </w:tc>
      </w:tr>
      <w:tr w:rsidR="000A4605" w:rsidRPr="00176EFB" w14:paraId="16CF483D" w14:textId="77777777" w:rsidTr="000A4605">
        <w:trPr>
          <w:trHeight w:val="288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3034" w14:textId="77777777" w:rsidR="000A4605" w:rsidRPr="00176EFB" w:rsidRDefault="000A4605" w:rsidP="001738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Floret cell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43C8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85E7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E47C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74AC1C4C" w14:textId="6D0B18C1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59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72BE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2697B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65E1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4C8B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A4605" w:rsidRPr="00176EFB" w14:paraId="7EF3265D" w14:textId="77777777" w:rsidTr="000A4605">
        <w:trPr>
          <w:trHeight w:val="288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1A89" w14:textId="77777777" w:rsidR="000A4605" w:rsidRPr="00176EFB" w:rsidRDefault="000A4605" w:rsidP="00173822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Presen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D375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0A93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9D3E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02E02679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 (7.1%)</w:t>
            </w:r>
          </w:p>
        </w:tc>
        <w:tc>
          <w:tcPr>
            <w:tcW w:w="159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A65A" w14:textId="29FE4949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90AC5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D4F9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3124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3 (65.0%)</w:t>
            </w:r>
          </w:p>
        </w:tc>
      </w:tr>
      <w:tr w:rsidR="000A4605" w:rsidRPr="00176EFB" w14:paraId="114727F1" w14:textId="77777777" w:rsidTr="000A4605">
        <w:trPr>
          <w:trHeight w:val="288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BA64" w14:textId="77777777" w:rsidR="000A4605" w:rsidRPr="00176EFB" w:rsidRDefault="000A4605" w:rsidP="00173822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Absen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6ADC" w14:textId="6FCC8265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F9DA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E37A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1B1FC3DF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3 (92.9%)</w:t>
            </w:r>
          </w:p>
        </w:tc>
        <w:tc>
          <w:tcPr>
            <w:tcW w:w="159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01ED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3EDD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B0B3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AC26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 (35.0%)</w:t>
            </w:r>
          </w:p>
        </w:tc>
      </w:tr>
      <w:tr w:rsidR="000A4605" w:rsidRPr="00176EFB" w14:paraId="2109CBB6" w14:textId="77777777" w:rsidTr="000A4605">
        <w:trPr>
          <w:trHeight w:val="288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FF05" w14:textId="1E7D3AEC" w:rsidR="000A4605" w:rsidRPr="00176EFB" w:rsidRDefault="000A4605" w:rsidP="00D142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pt-BR"/>
                <w14:ligatures w14:val="none"/>
              </w:rPr>
              <w:t>Rete ridg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650A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E7AA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D3BD2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444CEA0A" w14:textId="5DC1A54A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59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B5A1F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B41D8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E951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86D8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A4605" w:rsidRPr="00176EFB" w14:paraId="65785CA0" w14:textId="77777777" w:rsidTr="000A4605">
        <w:trPr>
          <w:trHeight w:val="288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C449" w14:textId="77777777" w:rsidR="000A4605" w:rsidRPr="00176EFB" w:rsidRDefault="000A4605" w:rsidP="00173822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Without alteratio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EDCB8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7633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685A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5E2F3F20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2 (85.7%)</w:t>
            </w:r>
          </w:p>
        </w:tc>
        <w:tc>
          <w:tcPr>
            <w:tcW w:w="159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5A755" w14:textId="262A8F64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F844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F177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34E0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8 (90.0%)</w:t>
            </w:r>
          </w:p>
        </w:tc>
      </w:tr>
      <w:tr w:rsidR="000A4605" w:rsidRPr="00176EFB" w14:paraId="45C8BBC2" w14:textId="77777777" w:rsidTr="000A4605">
        <w:trPr>
          <w:trHeight w:val="288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64B81" w14:textId="77777777" w:rsidR="000A4605" w:rsidRPr="00176EFB" w:rsidRDefault="000A4605" w:rsidP="00173822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t>Elongated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647D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B2A7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7754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600A9001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 (0.0%)</w:t>
            </w:r>
          </w:p>
        </w:tc>
        <w:tc>
          <w:tcPr>
            <w:tcW w:w="159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62F0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525E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BF50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0766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 (5.0%)</w:t>
            </w:r>
          </w:p>
        </w:tc>
      </w:tr>
      <w:tr w:rsidR="000A4605" w:rsidRPr="00176EFB" w14:paraId="59D1C8EE" w14:textId="77777777" w:rsidTr="000A4605">
        <w:trPr>
          <w:trHeight w:val="288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CF7A" w14:textId="77777777" w:rsidR="000A4605" w:rsidRPr="00176EFB" w:rsidRDefault="000A4605" w:rsidP="00173822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pt-BR"/>
                <w14:ligatures w14:val="none"/>
              </w:rPr>
              <w:lastRenderedPageBreak/>
              <w:t>Elongated + bridg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5888" w14:textId="5F003CFA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4C25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70686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5D322FC6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 (14.3%)</w:t>
            </w:r>
          </w:p>
        </w:tc>
        <w:tc>
          <w:tcPr>
            <w:tcW w:w="159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AAC0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364F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501C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3317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 (5.0%)</w:t>
            </w:r>
          </w:p>
        </w:tc>
      </w:tr>
      <w:tr w:rsidR="000A4605" w:rsidRPr="00176EFB" w14:paraId="7D77BF9D" w14:textId="77777777" w:rsidTr="000A4605">
        <w:trPr>
          <w:trHeight w:val="288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288D" w14:textId="77777777" w:rsidR="000A4605" w:rsidRPr="00176EFB" w:rsidRDefault="000A4605" w:rsidP="001738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leomorphism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9E1C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96F8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641D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1FC872F8" w14:textId="68EEE76A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59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640A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B6F6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BE82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2B1E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A4605" w:rsidRPr="00176EFB" w14:paraId="571037DC" w14:textId="77777777" w:rsidTr="000A4605">
        <w:trPr>
          <w:trHeight w:val="288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E032" w14:textId="77777777" w:rsidR="000A4605" w:rsidRPr="00176EFB" w:rsidRDefault="000A4605" w:rsidP="00173822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bsen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BE02A" w14:textId="7E26D5C6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57ED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F259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1182EC3E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 (64.3%)</w:t>
            </w:r>
          </w:p>
        </w:tc>
        <w:tc>
          <w:tcPr>
            <w:tcW w:w="159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CAEE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122A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AB6D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D4A17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 (20.0%)</w:t>
            </w:r>
          </w:p>
        </w:tc>
      </w:tr>
      <w:tr w:rsidR="000A4605" w:rsidRPr="00176EFB" w14:paraId="32D7CDE2" w14:textId="77777777" w:rsidTr="000A4605">
        <w:trPr>
          <w:trHeight w:val="288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D528" w14:textId="77777777" w:rsidR="000A4605" w:rsidRPr="00176EFB" w:rsidRDefault="000A4605" w:rsidP="00173822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ild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1807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AA1F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2839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2F5EFF0E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 (21.4%)</w:t>
            </w:r>
          </w:p>
        </w:tc>
        <w:tc>
          <w:tcPr>
            <w:tcW w:w="159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88BC" w14:textId="248D865F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77032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2D8A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FF3F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8 (40.0%)</w:t>
            </w:r>
          </w:p>
        </w:tc>
      </w:tr>
      <w:tr w:rsidR="000A4605" w:rsidRPr="00176EFB" w14:paraId="78D05BEC" w14:textId="77777777" w:rsidTr="000A4605">
        <w:trPr>
          <w:trHeight w:val="288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2135" w14:textId="77777777" w:rsidR="000A4605" w:rsidRPr="00176EFB" w:rsidRDefault="000A4605" w:rsidP="00173822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oderat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BA62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DADBB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8EF7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783F5DC3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 (7.1%)</w:t>
            </w:r>
          </w:p>
        </w:tc>
        <w:tc>
          <w:tcPr>
            <w:tcW w:w="159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CFF59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E4252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0068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6D99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 (35.0%)</w:t>
            </w:r>
          </w:p>
        </w:tc>
      </w:tr>
      <w:tr w:rsidR="000A4605" w:rsidRPr="00176EFB" w14:paraId="77ED8583" w14:textId="77777777" w:rsidTr="000A4605">
        <w:trPr>
          <w:trHeight w:val="288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68AA" w14:textId="77777777" w:rsidR="000A4605" w:rsidRPr="00176EFB" w:rsidRDefault="000A4605" w:rsidP="00173822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Intens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2C62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BB462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E4E6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26512878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 (7.1%)</w:t>
            </w:r>
          </w:p>
        </w:tc>
        <w:tc>
          <w:tcPr>
            <w:tcW w:w="159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4010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B6E4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F748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76AD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 (5.0%)</w:t>
            </w:r>
          </w:p>
        </w:tc>
      </w:tr>
      <w:tr w:rsidR="000A4605" w:rsidRPr="00176EFB" w14:paraId="562F2B40" w14:textId="77777777" w:rsidTr="000A4605">
        <w:trPr>
          <w:trHeight w:val="288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FB68" w14:textId="77777777" w:rsidR="000A4605" w:rsidRPr="00176EFB" w:rsidRDefault="000A4605" w:rsidP="001738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itosi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B8B3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4C89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0FD4F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56229BDC" w14:textId="3030BE0D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59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30CD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C194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42CE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8C03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A4605" w:rsidRPr="00176EFB" w14:paraId="22904F77" w14:textId="77777777" w:rsidTr="000A4605">
        <w:trPr>
          <w:trHeight w:val="288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B201F" w14:textId="77777777" w:rsidR="000A4605" w:rsidRPr="00176EFB" w:rsidRDefault="000A4605" w:rsidP="00173822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Presen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385A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8F71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BB71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3AD8AC47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 (0.0%)</w:t>
            </w:r>
          </w:p>
        </w:tc>
        <w:tc>
          <w:tcPr>
            <w:tcW w:w="159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EB8C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63A1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C5B9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0075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 (5.0%)</w:t>
            </w:r>
          </w:p>
        </w:tc>
      </w:tr>
      <w:tr w:rsidR="000A4605" w:rsidRPr="00176EFB" w14:paraId="0E188CBC" w14:textId="77777777" w:rsidTr="000A4605">
        <w:trPr>
          <w:trHeight w:val="288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3C3C" w14:textId="77777777" w:rsidR="000A4605" w:rsidRPr="00176EFB" w:rsidRDefault="000A4605" w:rsidP="00173822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bsen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7F86" w14:textId="73B2EDAF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FF8F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5C40D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6B1EFBEA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4 (100.0%)</w:t>
            </w:r>
          </w:p>
        </w:tc>
        <w:tc>
          <w:tcPr>
            <w:tcW w:w="159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32E01" w14:textId="1FAC601D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51D8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8B62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061E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9 (95.0%)</w:t>
            </w:r>
          </w:p>
        </w:tc>
      </w:tr>
      <w:tr w:rsidR="000A4605" w:rsidRPr="00176EFB" w14:paraId="0F5DB8E2" w14:textId="77777777" w:rsidTr="000A4605">
        <w:trPr>
          <w:trHeight w:val="288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C7FC" w14:textId="77777777" w:rsidR="000A4605" w:rsidRPr="00176EFB" w:rsidRDefault="000A4605" w:rsidP="001738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elanin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F786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A786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667F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0C5ECD10" w14:textId="58F7CBD1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59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A343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BB35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DCF0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A041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0A4605" w:rsidRPr="00176EFB" w14:paraId="10942CEE" w14:textId="77777777" w:rsidTr="000A4605">
        <w:trPr>
          <w:trHeight w:val="288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635C" w14:textId="77777777" w:rsidR="000A4605" w:rsidRPr="00176EFB" w:rsidRDefault="000A4605" w:rsidP="00173822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Absent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8F2B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EACF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F8B7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62086570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 (0.0%)</w:t>
            </w:r>
          </w:p>
        </w:tc>
        <w:tc>
          <w:tcPr>
            <w:tcW w:w="159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8552C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E678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39B3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5309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 (20.0%)</w:t>
            </w:r>
          </w:p>
        </w:tc>
      </w:tr>
      <w:tr w:rsidR="000A4605" w:rsidRPr="00176EFB" w14:paraId="4FBD16BB" w14:textId="77777777" w:rsidTr="000A4605">
        <w:trPr>
          <w:trHeight w:val="288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63D4" w14:textId="77777777" w:rsidR="000A4605" w:rsidRPr="00176EFB" w:rsidRDefault="000A4605" w:rsidP="00173822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ild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8CC9" w14:textId="0A19BEE0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D80E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5857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0A31F7D9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7 (50.0%)</w:t>
            </w:r>
          </w:p>
        </w:tc>
        <w:tc>
          <w:tcPr>
            <w:tcW w:w="159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E539" w14:textId="3D3D52B9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2574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CE06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91D3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1 (55.0%)</w:t>
            </w:r>
          </w:p>
        </w:tc>
      </w:tr>
      <w:tr w:rsidR="000A4605" w:rsidRPr="00176EFB" w14:paraId="74006F9A" w14:textId="77777777" w:rsidTr="000A4605">
        <w:trPr>
          <w:trHeight w:val="288"/>
        </w:trPr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DDED" w14:textId="77777777" w:rsidR="000A4605" w:rsidRPr="00176EFB" w:rsidRDefault="000A4605" w:rsidP="00173822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Moderat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8658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FE0DF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B63C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4F45F2F0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5 (35.7%)</w:t>
            </w:r>
          </w:p>
        </w:tc>
        <w:tc>
          <w:tcPr>
            <w:tcW w:w="1597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C48B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187C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247D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CA846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4 (20.0%)</w:t>
            </w:r>
          </w:p>
        </w:tc>
      </w:tr>
      <w:tr w:rsidR="000A4605" w:rsidRPr="00173822" w14:paraId="2B7D75B8" w14:textId="77777777" w:rsidTr="000A4605">
        <w:trPr>
          <w:trHeight w:val="300"/>
        </w:trPr>
        <w:tc>
          <w:tcPr>
            <w:tcW w:w="15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64F8B" w14:textId="77777777" w:rsidR="000A4605" w:rsidRPr="00176EFB" w:rsidRDefault="000A4605" w:rsidP="00173822">
            <w:pPr>
              <w:spacing w:after="0" w:line="240" w:lineRule="auto"/>
              <w:ind w:firstLine="213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Intense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67738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E3F79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5CD8F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14:paraId="17CBE787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2 (14.3%)</w:t>
            </w:r>
          </w:p>
        </w:tc>
        <w:tc>
          <w:tcPr>
            <w:tcW w:w="1597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DF432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1C861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0EB75" w14:textId="77777777" w:rsidR="000A4605" w:rsidRPr="00176EFB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5C684" w14:textId="77777777" w:rsidR="000A4605" w:rsidRPr="00173822" w:rsidRDefault="000A4605" w:rsidP="001738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</w:pPr>
            <w:r w:rsidRPr="00176EF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pt-BR"/>
                <w14:ligatures w14:val="none"/>
              </w:rPr>
              <w:t>1 (5.0%)</w:t>
            </w:r>
          </w:p>
        </w:tc>
      </w:tr>
    </w:tbl>
    <w:p w14:paraId="30661730" w14:textId="049A2994" w:rsidR="000E29FA" w:rsidRDefault="000E29FA"/>
    <w:sectPr w:rsidR="000E29FA" w:rsidSect="0033198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34C370" w14:textId="77777777" w:rsidR="008B25C4" w:rsidRPr="00173822" w:rsidRDefault="008B25C4" w:rsidP="00571D59">
      <w:pPr>
        <w:spacing w:after="0" w:line="240" w:lineRule="auto"/>
      </w:pPr>
      <w:r w:rsidRPr="00173822">
        <w:separator/>
      </w:r>
    </w:p>
  </w:endnote>
  <w:endnote w:type="continuationSeparator" w:id="0">
    <w:p w14:paraId="36BA1FB8" w14:textId="77777777" w:rsidR="008B25C4" w:rsidRPr="00173822" w:rsidRDefault="008B25C4" w:rsidP="00571D59">
      <w:pPr>
        <w:spacing w:after="0" w:line="240" w:lineRule="auto"/>
      </w:pPr>
      <w:r w:rsidRPr="00173822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8453E8" w14:textId="77777777" w:rsidR="008B25C4" w:rsidRPr="00173822" w:rsidRDefault="008B25C4" w:rsidP="00571D59">
      <w:pPr>
        <w:spacing w:after="0" w:line="240" w:lineRule="auto"/>
      </w:pPr>
      <w:r w:rsidRPr="00173822">
        <w:separator/>
      </w:r>
    </w:p>
  </w:footnote>
  <w:footnote w:type="continuationSeparator" w:id="0">
    <w:p w14:paraId="31ADE293" w14:textId="77777777" w:rsidR="008B25C4" w:rsidRPr="00173822" w:rsidRDefault="008B25C4" w:rsidP="00571D59">
      <w:pPr>
        <w:spacing w:after="0" w:line="240" w:lineRule="auto"/>
      </w:pPr>
      <w:r w:rsidRPr="00173822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D59"/>
    <w:rsid w:val="000A4605"/>
    <w:rsid w:val="000C5611"/>
    <w:rsid w:val="000E29FA"/>
    <w:rsid w:val="00150952"/>
    <w:rsid w:val="00173822"/>
    <w:rsid w:val="00176026"/>
    <w:rsid w:val="00176EFB"/>
    <w:rsid w:val="001A257E"/>
    <w:rsid w:val="001D7A99"/>
    <w:rsid w:val="002544E4"/>
    <w:rsid w:val="002E1EB8"/>
    <w:rsid w:val="00331988"/>
    <w:rsid w:val="0036050A"/>
    <w:rsid w:val="003A041F"/>
    <w:rsid w:val="003B7BCF"/>
    <w:rsid w:val="003F42D6"/>
    <w:rsid w:val="00464999"/>
    <w:rsid w:val="004D5A92"/>
    <w:rsid w:val="004F3F78"/>
    <w:rsid w:val="00507956"/>
    <w:rsid w:val="00553092"/>
    <w:rsid w:val="00571D59"/>
    <w:rsid w:val="005C61C7"/>
    <w:rsid w:val="005F33C6"/>
    <w:rsid w:val="0070530E"/>
    <w:rsid w:val="0074740A"/>
    <w:rsid w:val="0078581A"/>
    <w:rsid w:val="00823698"/>
    <w:rsid w:val="00826A8E"/>
    <w:rsid w:val="008663E0"/>
    <w:rsid w:val="008B1E11"/>
    <w:rsid w:val="008B25C4"/>
    <w:rsid w:val="008D2F8B"/>
    <w:rsid w:val="00922AD0"/>
    <w:rsid w:val="0097289A"/>
    <w:rsid w:val="0098499B"/>
    <w:rsid w:val="009D6CB6"/>
    <w:rsid w:val="009D7AE2"/>
    <w:rsid w:val="00AC6DA6"/>
    <w:rsid w:val="00B326C0"/>
    <w:rsid w:val="00BC7D34"/>
    <w:rsid w:val="00BE3EB4"/>
    <w:rsid w:val="00C577C7"/>
    <w:rsid w:val="00C870DF"/>
    <w:rsid w:val="00D14219"/>
    <w:rsid w:val="00D46095"/>
    <w:rsid w:val="00D53DEE"/>
    <w:rsid w:val="00DD5EE7"/>
    <w:rsid w:val="00E63987"/>
    <w:rsid w:val="00EA13C6"/>
    <w:rsid w:val="00EA5BCE"/>
    <w:rsid w:val="00EE3317"/>
    <w:rsid w:val="00FC2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BADB8F3"/>
  <w15:chartTrackingRefBased/>
  <w15:docId w15:val="{0D03A9AE-FD25-42E3-8F37-8D109830F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Ttulo1">
    <w:name w:val="heading 1"/>
    <w:basedOn w:val="Normal"/>
    <w:link w:val="Ttulo1Char"/>
    <w:uiPriority w:val="9"/>
    <w:qFormat/>
    <w:rsid w:val="0070530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pt-BR"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571D5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71D59"/>
  </w:style>
  <w:style w:type="paragraph" w:styleId="Rodap">
    <w:name w:val="footer"/>
    <w:basedOn w:val="Normal"/>
    <w:link w:val="RodapChar"/>
    <w:uiPriority w:val="99"/>
    <w:unhideWhenUsed/>
    <w:rsid w:val="00571D5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71D59"/>
  </w:style>
  <w:style w:type="character" w:styleId="Refdecomentrio">
    <w:name w:val="annotation reference"/>
    <w:basedOn w:val="Fontepargpadro"/>
    <w:uiPriority w:val="99"/>
    <w:semiHidden/>
    <w:unhideWhenUsed/>
    <w:rsid w:val="000C5611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C5611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C5611"/>
    <w:rPr>
      <w:sz w:val="20"/>
      <w:szCs w:val="20"/>
      <w:lang w:val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C561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C5611"/>
    <w:rPr>
      <w:b/>
      <w:bCs/>
      <w:sz w:val="20"/>
      <w:szCs w:val="20"/>
      <w:lang w:val="en-US"/>
    </w:rPr>
  </w:style>
  <w:style w:type="character" w:customStyle="1" w:styleId="Ttulo1Char">
    <w:name w:val="Título 1 Char"/>
    <w:basedOn w:val="Fontepargpadro"/>
    <w:link w:val="Ttulo1"/>
    <w:uiPriority w:val="9"/>
    <w:rsid w:val="0070530E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  <w14:ligatures w14:val="none"/>
    </w:rPr>
  </w:style>
  <w:style w:type="character" w:customStyle="1" w:styleId="a-size-large">
    <w:name w:val="a-size-large"/>
    <w:basedOn w:val="Fontepargpadro"/>
    <w:rsid w:val="007053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36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7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39257F-7BF1-4DCE-B283-9606F00FF8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5</TotalTime>
  <Pages>2</Pages>
  <Words>478</Words>
  <Characters>1342</Characters>
  <Application>Microsoft Office Word</Application>
  <DocSecurity>0</DocSecurity>
  <Lines>671</Lines>
  <Paragraphs>45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lita Soares</dc:creator>
  <cp:keywords/>
  <dc:description/>
  <cp:lastModifiedBy>Thalita Soares</cp:lastModifiedBy>
  <cp:revision>29</cp:revision>
  <cp:lastPrinted>2024-08-05T17:35:00Z</cp:lastPrinted>
  <dcterms:created xsi:type="dcterms:W3CDTF">2024-03-12T19:07:00Z</dcterms:created>
  <dcterms:modified xsi:type="dcterms:W3CDTF">2024-09-24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acd4b0-ede9-45b2-bdc9-9efece7f7717</vt:lpwstr>
  </property>
</Properties>
</file>